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334" w:rsidRPr="00753776" w:rsidRDefault="00897334" w:rsidP="00897334">
      <w:pPr>
        <w:spacing w:after="0" w:line="480" w:lineRule="auto"/>
        <w:jc w:val="center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753776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[TITLE]:</w:t>
      </w:r>
      <w:r w:rsidRPr="0075377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595E74" w:rsidRPr="0075377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Measuring Lung Water adds prognostic value in Heart Failure patients undergoing Cardiac Magnetic Resonance</w:t>
      </w:r>
    </w:p>
    <w:p w:rsidR="00933CC7" w:rsidRPr="00753776" w:rsidRDefault="00897334" w:rsidP="00933CC7">
      <w:pPr>
        <w:spacing w:after="0" w:line="48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</w:pPr>
      <w:r w:rsidRPr="00753776" w:rsidDel="0089733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 </w:t>
      </w:r>
    </w:p>
    <w:p w:rsidR="00933CC7" w:rsidRPr="00753776" w:rsidRDefault="00933CC7" w:rsidP="00933CC7">
      <w:pPr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753776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[SHORT TITLE]</w:t>
      </w:r>
      <w:r w:rsidRPr="0075377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: Lung Water quantification by Cardiac MRI </w:t>
      </w:r>
      <w:r w:rsidR="00897334" w:rsidRPr="0075377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in HF</w:t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pt-PT"/>
        </w:rPr>
      </w:pP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</w:pPr>
      <w:r w:rsidRPr="007537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PT"/>
        </w:rPr>
        <w:t>[Authors]: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 xml:space="preserve"> Bruno M.L. Rocha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 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Gonçalo J.L. Cunha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Pedro Freitas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Pedro M.D. Lopes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Ana C. Santos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2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Sara Guerreiro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António Tralhão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António Ventosa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Maria J. Andrade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João Abecasis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Carlos Aguiar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 xml:space="preserve"> 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Carla Saraiva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2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Miguel Mendes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, António M. Ferreira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</w:pP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</w:pP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[</w:t>
      </w:r>
      <w:r w:rsidRPr="007537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PT"/>
        </w:rPr>
        <w:t>Institutional Affiliations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]: 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 xml:space="preserve">: Cardiology Department, Hospital de Santa Cruz, Centro Hospitalar Lisboa Ocidental, Lisbon, Portugal; 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2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 xml:space="preserve">: Radiology Department, Centro Hospitalar Lisboa Ocidental, Lisbon, Portugal. </w:t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PT"/>
        </w:rPr>
      </w:pP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PT"/>
        </w:rPr>
      </w:pPr>
      <w:r w:rsidRPr="0075377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PT"/>
        </w:rPr>
        <w:t xml:space="preserve">[Address]: 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pt-PT"/>
        </w:rPr>
        <w:t>1,2</w:t>
      </w:r>
      <w:r w:rsidRPr="00753776"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  <w:t>Av. Prof. Dr. Reinaldo dos Santos, 2790-134 Carnaxide, Lisbon, Portugal</w:t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PT"/>
        </w:rPr>
      </w:pP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[Corresponding Author] [Proofs] </w:t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Name]:</w:t>
      </w:r>
      <w:r w:rsidRPr="007537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runo M.L. Rocha </w:t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[Telephone]: +351 21 043 1000 | [Fax]: +351 21 043 15 89 </w:t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37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E-mail]: </w:t>
      </w:r>
      <w:r w:rsidR="00BE0415" w:rsidRPr="00753776">
        <w:fldChar w:fldCharType="begin"/>
      </w:r>
      <w:r w:rsidR="00BE0415" w:rsidRPr="00753776">
        <w:instrText xml:space="preserve"> HYPERLINK "mailto:bruno.rocha@campus.ul.pt" </w:instrText>
      </w:r>
      <w:r w:rsidR="00BE0415" w:rsidRPr="00753776">
        <w:fldChar w:fldCharType="separate"/>
      </w:r>
      <w:r w:rsidRPr="00753776">
        <w:rPr>
          <w:rStyle w:val="Hyperlink"/>
          <w:rFonts w:ascii="Times New Roman" w:hAnsi="Times New Roman" w:cs="Times New Roman"/>
          <w:sz w:val="24"/>
          <w:szCs w:val="24"/>
        </w:rPr>
        <w:t>bruno.rocha@campus.ul.pt</w:t>
      </w:r>
      <w:r w:rsidR="00BE0415" w:rsidRPr="00753776">
        <w:rPr>
          <w:rStyle w:val="Hyperlink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933CC7" w:rsidRPr="00753776" w:rsidRDefault="00933CC7" w:rsidP="00933CC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B53C8" w:rsidRPr="00753776" w:rsidRDefault="00BB53C8" w:rsidP="00933CC7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753776"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</w:p>
    <w:p w:rsidR="00BE0415" w:rsidRPr="00753776" w:rsidRDefault="00BE0415" w:rsidP="00BE04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lastRenderedPageBreak/>
        <w:t xml:space="preserve">Supplementary Figure 1 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 (a) Bland-Altman analysis revealed minimal bias between the two raters; (b) Lin's concordance correlation coefficient (</w:t>
      </w:r>
      <w:proofErr w:type="spellStart"/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ρ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c</w:t>
      </w:r>
      <w:proofErr w:type="spellEnd"/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was also associated with a very good agreement between raters. UL: upper limit; LL: lower limit.</w:t>
      </w:r>
      <w:r w:rsidRPr="0075377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E571AFC" wp14:editId="4EB32231">
            <wp:extent cx="5400675" cy="7381875"/>
            <wp:effectExtent l="0" t="0" r="9525" b="9525"/>
            <wp:docPr id="5" name="Picture 5" descr="Supp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 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738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3C8" w:rsidRPr="00753776" w:rsidRDefault="00BE0415" w:rsidP="00BE04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lang w:val="en-US"/>
        </w:rPr>
        <w:br w:type="page"/>
      </w:r>
      <w:r w:rsidR="00BB53C8"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lastRenderedPageBreak/>
        <w:t xml:space="preserve">Supplementary Figure </w:t>
      </w:r>
      <w:r w:rsidR="008634EA"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>2</w:t>
      </w:r>
      <w:r w:rsidR="008634EA" w:rsidRPr="00753776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</w:t>
      </w:r>
      <w:r w:rsidR="00BB53C8"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 Histogram showing the LWD distribution across the HF cohort; LWD &gt;21.2% defined patients with “Wet” lungs, while those with LWD ≤21.2% were defined as having “Dry” lungs; the cut-off was determined in a control cohort as the upper limit of normal LWD (two SD above the mean).</w:t>
      </w: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9339A2D" wp14:editId="5BAE8B29">
            <wp:extent cx="5381625" cy="3076575"/>
            <wp:effectExtent l="0" t="0" r="9525" b="9525"/>
            <wp:docPr id="4" name="Picture 4" descr="Supp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WD = Lung Water Density.</w:t>
      </w:r>
    </w:p>
    <w:p w:rsidR="00BB53C8" w:rsidRPr="00753776" w:rsidRDefault="00BB53C8" w:rsidP="00BB53C8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B53C8" w:rsidRPr="00753776" w:rsidRDefault="00BB53C8" w:rsidP="00BB53C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 xml:space="preserve">Supplementary Figure </w:t>
      </w:r>
      <w:r w:rsidR="008634EA"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 xml:space="preserve">3 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 Correlation between LWD and NT-proBNP or LVEF.</w:t>
      </w: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VEF = Left Ventricular Ejection Fraction; LWD = Lung Water Density;</w:t>
      </w:r>
    </w:p>
    <w:p w:rsidR="00BB53C8" w:rsidRPr="00753776" w:rsidRDefault="00BB53C8" w:rsidP="00BB53C8">
      <w:pPr>
        <w:jc w:val="center"/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b/>
          <w:noProof/>
          <w:color w:val="0070C0"/>
          <w:sz w:val="24"/>
          <w:szCs w:val="24"/>
          <w:lang w:val="en-US"/>
        </w:rPr>
        <w:drawing>
          <wp:inline distT="0" distB="0" distL="0" distR="0" wp14:anchorId="521D836D" wp14:editId="5147DD24">
            <wp:extent cx="5410200" cy="7600950"/>
            <wp:effectExtent l="0" t="0" r="0" b="0"/>
            <wp:docPr id="3" name="Picture 3" descr="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760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3C8" w:rsidRPr="00753776" w:rsidRDefault="00BB53C8" w:rsidP="00BB53C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 xml:space="preserve">Supplementary Figure </w:t>
      </w:r>
      <w:r w:rsidR="008634EA"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 xml:space="preserve">4 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– 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portion of patients with normal vs</w:t>
      </w:r>
      <w:r w:rsidRPr="0075377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creased LWD across subgroups of patients with worsening NYHA (I, II, III and IV), LVEF (&gt;40%, 35-40%, 25-35% and &lt;25%) and NT-proBNP (increasing quartiles along the x axis);</w:t>
      </w:r>
    </w:p>
    <w:p w:rsidR="00BB53C8" w:rsidRPr="00753776" w:rsidRDefault="00BB53C8" w:rsidP="00BB53C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CFB812C" wp14:editId="67975FAE">
            <wp:extent cx="3467100" cy="6791325"/>
            <wp:effectExtent l="0" t="0" r="0" b="9525"/>
            <wp:docPr id="2" name="Picture 2" descr="Suppl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 F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679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8F1" w:rsidRPr="00753776" w:rsidRDefault="00BB53C8" w:rsidP="00753776">
      <w:pPr>
        <w:spacing w:after="0" w:line="480" w:lineRule="auto"/>
        <w:jc w:val="both"/>
        <w:rPr>
          <w:lang w:val="en-US"/>
        </w:rPr>
      </w:pP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VEF = Left Ventricular Ejection Fraction; LWD = Lung Water Density; NYHA = New York Heart Association;</w:t>
      </w:r>
    </w:p>
    <w:p w:rsidR="005618F1" w:rsidRPr="00753776" w:rsidRDefault="005618F1" w:rsidP="005618F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b/>
          <w:color w:val="0070C0"/>
          <w:sz w:val="24"/>
          <w:szCs w:val="24"/>
          <w:lang w:val="en-GB"/>
        </w:rPr>
        <w:t>Supplementary Table 1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Univariate and multivariate Cox Regression Model for time to first hospitalization</w:t>
      </w:r>
      <w:r w:rsidR="005B5A49"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djusted for competing risks)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W w:w="5302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850"/>
        <w:gridCol w:w="1418"/>
        <w:gridCol w:w="993"/>
        <w:gridCol w:w="850"/>
        <w:gridCol w:w="1418"/>
        <w:gridCol w:w="931"/>
      </w:tblGrid>
      <w:tr w:rsidR="005618F1" w:rsidRPr="00753776" w:rsidTr="00753776">
        <w:trPr>
          <w:trHeight w:val="559"/>
          <w:jc w:val="center"/>
        </w:trPr>
        <w:tc>
          <w:tcPr>
            <w:tcW w:w="1414" w:type="pct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Variables</w:t>
            </w:r>
          </w:p>
        </w:tc>
        <w:tc>
          <w:tcPr>
            <w:tcW w:w="1810" w:type="pct"/>
            <w:gridSpan w:val="3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Univariate analysis</w:t>
            </w:r>
          </w:p>
        </w:tc>
        <w:tc>
          <w:tcPr>
            <w:tcW w:w="17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Multivariate analyses</w:t>
            </w:r>
          </w:p>
        </w:tc>
      </w:tr>
      <w:tr w:rsidR="00753776" w:rsidRPr="00753776" w:rsidTr="00753776">
        <w:trPr>
          <w:trHeight w:val="542"/>
          <w:jc w:val="center"/>
        </w:trPr>
        <w:tc>
          <w:tcPr>
            <w:tcW w:w="1414" w:type="pct"/>
            <w:vMerge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HR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p-value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HR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618F1" w:rsidRPr="00753776" w:rsidRDefault="005618F1" w:rsidP="003009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p-value</w:t>
            </w:r>
          </w:p>
        </w:tc>
      </w:tr>
      <w:tr w:rsidR="00753776" w:rsidRPr="00753776" w:rsidTr="00753776">
        <w:trPr>
          <w:trHeight w:val="397"/>
          <w:jc w:val="center"/>
        </w:trPr>
        <w:tc>
          <w:tcPr>
            <w:tcW w:w="141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NYHA functional class</w:t>
            </w:r>
            <w:r w:rsidRPr="007537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4.41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2.363-8.25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&lt;0.0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2.58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211-5.518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014</w:t>
            </w:r>
          </w:p>
        </w:tc>
      </w:tr>
      <w:tr w:rsidR="00753776" w:rsidRPr="00753776" w:rsidTr="00753776">
        <w:trPr>
          <w:trHeight w:val="397"/>
          <w:jc w:val="center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NT-</w:t>
            </w:r>
            <w:proofErr w:type="spellStart"/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proBNP</w:t>
            </w:r>
            <w:proofErr w:type="spellEnd"/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, per 100pg/mL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006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003-1.01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&lt;0.0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000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950-1.05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915</w:t>
            </w:r>
          </w:p>
        </w:tc>
      </w:tr>
      <w:tr w:rsidR="0054742E" w:rsidRPr="00753776" w:rsidTr="00753776">
        <w:trPr>
          <w:trHeight w:val="397"/>
          <w:jc w:val="center"/>
        </w:trPr>
        <w:tc>
          <w:tcPr>
            <w:tcW w:w="1414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Serum creatinine, per 1mg/</w:t>
            </w:r>
            <w:proofErr w:type="spellStart"/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dL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2.125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372-3.29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00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613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818- 3.181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167</w:t>
            </w:r>
          </w:p>
        </w:tc>
      </w:tr>
      <w:tr w:rsidR="0054742E" w:rsidRPr="00753776" w:rsidTr="00753776">
        <w:trPr>
          <w:trHeight w:val="397"/>
          <w:jc w:val="center"/>
        </w:trPr>
        <w:tc>
          <w:tcPr>
            <w:tcW w:w="141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742E" w:rsidRPr="00753776" w:rsidRDefault="0054742E" w:rsidP="005474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LVEF, per 1%</w:t>
            </w:r>
          </w:p>
        </w:tc>
        <w:tc>
          <w:tcPr>
            <w:tcW w:w="472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923</w:t>
            </w:r>
          </w:p>
        </w:tc>
        <w:tc>
          <w:tcPr>
            <w:tcW w:w="78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892-0.954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&lt;0.001</w:t>
            </w:r>
          </w:p>
        </w:tc>
        <w:tc>
          <w:tcPr>
            <w:tcW w:w="47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949</w:t>
            </w:r>
          </w:p>
        </w:tc>
        <w:tc>
          <w:tcPr>
            <w:tcW w:w="7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910-0.990</w:t>
            </w:r>
          </w:p>
        </w:tc>
        <w:tc>
          <w:tcPr>
            <w:tcW w:w="5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016</w:t>
            </w:r>
          </w:p>
        </w:tc>
      </w:tr>
      <w:tr w:rsidR="0054742E" w:rsidRPr="00753776" w:rsidTr="00753776">
        <w:trPr>
          <w:trHeight w:val="397"/>
          <w:jc w:val="center"/>
        </w:trPr>
        <w:tc>
          <w:tcPr>
            <w:tcW w:w="1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742E" w:rsidRPr="00753776" w:rsidRDefault="0054742E" w:rsidP="0054742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LWD, per 1%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107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067-1.14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&lt;0.001</w:t>
            </w:r>
          </w:p>
        </w:tc>
        <w:tc>
          <w:tcPr>
            <w:tcW w:w="47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063</w:t>
            </w:r>
          </w:p>
        </w:tc>
        <w:tc>
          <w:tcPr>
            <w:tcW w:w="78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1.007-1.122</w:t>
            </w:r>
          </w:p>
        </w:tc>
        <w:tc>
          <w:tcPr>
            <w:tcW w:w="5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:rsidR="0054742E" w:rsidRPr="00753776" w:rsidRDefault="0054742E" w:rsidP="005474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</w:pPr>
            <w:r w:rsidRPr="0075377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t-PT"/>
              </w:rPr>
              <w:t>0.026</w:t>
            </w:r>
          </w:p>
        </w:tc>
      </w:tr>
    </w:tbl>
    <w:p w:rsidR="005618F1" w:rsidRPr="00753776" w:rsidRDefault="005618F1" w:rsidP="005618F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618F1" w:rsidRDefault="005618F1" w:rsidP="005618F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l variables (except NYHA functional class) were assessed as continuous variables; 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†</w:t>
      </w:r>
      <w:r w:rsidRPr="0075377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 NYHA III-IV versus I-II; CI = Confidence Interval at 95%; HR = Hazard Ratio; LVEF = Left Ventricular Ejection Fraction; LWD = Lung Water Density (%).</w:t>
      </w:r>
      <w:bookmarkStart w:id="0" w:name="_GoBack"/>
      <w:bookmarkEnd w:id="0"/>
    </w:p>
    <w:p w:rsidR="005618F1" w:rsidRPr="00AF3C6E" w:rsidRDefault="005618F1" w:rsidP="005618F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5618F1" w:rsidRPr="00AF3C6E" w:rsidRDefault="005618F1" w:rsidP="005618F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5618F1" w:rsidRPr="00AF3C6E" w:rsidRDefault="005618F1" w:rsidP="005618F1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201965" w:rsidRPr="005618F1" w:rsidRDefault="00201965">
      <w:pPr>
        <w:rPr>
          <w:lang w:val="en-GB"/>
        </w:rPr>
      </w:pPr>
    </w:p>
    <w:sectPr w:rsidR="00201965" w:rsidRPr="005618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3C8"/>
    <w:rsid w:val="00201965"/>
    <w:rsid w:val="00307F9C"/>
    <w:rsid w:val="0053254A"/>
    <w:rsid w:val="0054742E"/>
    <w:rsid w:val="005618F1"/>
    <w:rsid w:val="00595E74"/>
    <w:rsid w:val="005B5A49"/>
    <w:rsid w:val="00753776"/>
    <w:rsid w:val="00795983"/>
    <w:rsid w:val="008634EA"/>
    <w:rsid w:val="00897334"/>
    <w:rsid w:val="00933CC7"/>
    <w:rsid w:val="009459B4"/>
    <w:rsid w:val="00BA273A"/>
    <w:rsid w:val="00BB53C8"/>
    <w:rsid w:val="00BE0415"/>
    <w:rsid w:val="00D2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3417B9-CE0B-4396-8267-A306C595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3C8"/>
  </w:style>
  <w:style w:type="paragraph" w:styleId="Heading1">
    <w:name w:val="heading 1"/>
    <w:aliases w:val="Title 1"/>
    <w:basedOn w:val="Normal"/>
    <w:link w:val="Heading1Char"/>
    <w:uiPriority w:val="9"/>
    <w:qFormat/>
    <w:rsid w:val="00795983"/>
    <w:pPr>
      <w:ind w:firstLine="284"/>
      <w:jc w:val="both"/>
      <w:outlineLvl w:val="0"/>
    </w:pPr>
    <w:rPr>
      <w:rFonts w:ascii="Verdana" w:eastAsia="Times New Roman" w:hAnsi="Verdana" w:cs="Times New Roman"/>
      <w:b/>
      <w:bCs/>
      <w:kern w:val="36"/>
      <w:sz w:val="28"/>
      <w:szCs w:val="48"/>
      <w:lang w:eastAsia="pt-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5983"/>
    <w:pPr>
      <w:keepNext/>
      <w:keepLines/>
      <w:ind w:firstLine="284"/>
      <w:outlineLvl w:val="1"/>
    </w:pPr>
    <w:rPr>
      <w:rFonts w:ascii="Verdana" w:eastAsiaTheme="majorEastAsia" w:hAnsi="Verdana" w:cstheme="majorBidi"/>
      <w:b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5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59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598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598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wire-citation-authors">
    <w:name w:val="highwire-citation-authors"/>
    <w:basedOn w:val="DefaultParagraphFont"/>
    <w:rsid w:val="00795983"/>
  </w:style>
  <w:style w:type="character" w:customStyle="1" w:styleId="highwire-citation-author">
    <w:name w:val="highwire-citation-author"/>
    <w:basedOn w:val="DefaultParagraphFont"/>
    <w:rsid w:val="00795983"/>
  </w:style>
  <w:style w:type="character" w:customStyle="1" w:styleId="highwire-cite-metadata-date">
    <w:name w:val="highwire-cite-metadata-date"/>
    <w:basedOn w:val="DefaultParagraphFont"/>
    <w:rsid w:val="00795983"/>
  </w:style>
  <w:style w:type="character" w:customStyle="1" w:styleId="highwire-cite-metadata-doi">
    <w:name w:val="highwire-cite-metadata-doi"/>
    <w:basedOn w:val="DefaultParagraphFont"/>
    <w:rsid w:val="00795983"/>
  </w:style>
  <w:style w:type="character" w:customStyle="1" w:styleId="label">
    <w:name w:val="label"/>
    <w:basedOn w:val="DefaultParagraphFont"/>
    <w:rsid w:val="00795983"/>
  </w:style>
  <w:style w:type="character" w:customStyle="1" w:styleId="hiddenreadable">
    <w:name w:val="hiddenreadable"/>
    <w:basedOn w:val="DefaultParagraphFont"/>
    <w:rsid w:val="00795983"/>
  </w:style>
  <w:style w:type="character" w:customStyle="1" w:styleId="name">
    <w:name w:val="name"/>
    <w:basedOn w:val="DefaultParagraphFont"/>
    <w:rsid w:val="00795983"/>
  </w:style>
  <w:style w:type="character" w:customStyle="1" w:styleId="slug-vol">
    <w:name w:val="slug-vol"/>
    <w:basedOn w:val="DefaultParagraphFont"/>
    <w:rsid w:val="00795983"/>
  </w:style>
  <w:style w:type="character" w:customStyle="1" w:styleId="slug-doi">
    <w:name w:val="slug-doi"/>
    <w:basedOn w:val="DefaultParagraphFont"/>
    <w:rsid w:val="00795983"/>
  </w:style>
  <w:style w:type="character" w:customStyle="1" w:styleId="published-label">
    <w:name w:val="published-label"/>
    <w:basedOn w:val="DefaultParagraphFont"/>
    <w:rsid w:val="00795983"/>
  </w:style>
  <w:style w:type="character" w:customStyle="1" w:styleId="term">
    <w:name w:val="term"/>
    <w:basedOn w:val="DefaultParagraphFont"/>
    <w:rsid w:val="00795983"/>
  </w:style>
  <w:style w:type="paragraph" w:customStyle="1" w:styleId="ECVSectionBullet">
    <w:name w:val="_ECV_SectionBullet"/>
    <w:basedOn w:val="Normal"/>
    <w:rsid w:val="00795983"/>
    <w:pPr>
      <w:widowControl w:val="0"/>
      <w:suppressLineNumbers/>
      <w:suppressAutoHyphens/>
      <w:autoSpaceDE w:val="0"/>
      <w:spacing w:after="0" w:line="100" w:lineRule="atLeast"/>
    </w:pPr>
    <w:rPr>
      <w:rFonts w:ascii="Arial" w:eastAsia="SimSun" w:hAnsi="Arial" w:cs="Mangal"/>
      <w:color w:val="3F3A38"/>
      <w:spacing w:val="-6"/>
      <w:kern w:val="1"/>
      <w:sz w:val="18"/>
      <w:szCs w:val="24"/>
      <w:lang w:val="en-GB" w:eastAsia="hi-IN" w:bidi="hi-IN"/>
    </w:rPr>
  </w:style>
  <w:style w:type="character" w:customStyle="1" w:styleId="iconcomplete">
    <w:name w:val="iconcomplete"/>
    <w:basedOn w:val="DefaultParagraphFont"/>
    <w:rsid w:val="00795983"/>
  </w:style>
  <w:style w:type="character" w:customStyle="1" w:styleId="iconnotstarted">
    <w:name w:val="iconnotstarted"/>
    <w:basedOn w:val="DefaultParagraphFont"/>
    <w:rsid w:val="00795983"/>
  </w:style>
  <w:style w:type="paragraph" w:customStyle="1" w:styleId="clearfix">
    <w:name w:val="clearfix"/>
    <w:basedOn w:val="Normal"/>
    <w:rsid w:val="00795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titledefault">
    <w:name w:val="title_default"/>
    <w:basedOn w:val="DefaultParagraphFont"/>
    <w:rsid w:val="00795983"/>
  </w:style>
  <w:style w:type="paragraph" w:customStyle="1" w:styleId="EndNoteBibliographyTitle">
    <w:name w:val="EndNote Bibliography Title"/>
    <w:basedOn w:val="Normal"/>
    <w:link w:val="EndNoteBibliographyTitleChar"/>
    <w:rsid w:val="007959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9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59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5983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95983"/>
    <w:pPr>
      <w:autoSpaceDE w:val="0"/>
      <w:autoSpaceDN w:val="0"/>
      <w:adjustRightInd w:val="0"/>
      <w:spacing w:after="0" w:line="240" w:lineRule="auto"/>
      <w:ind w:left="-851" w:right="-851" w:firstLine="567"/>
    </w:pPr>
    <w:rPr>
      <w:rFonts w:ascii="Verdana" w:hAnsi="Verdana" w:cs="Verdana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7959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959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2">
    <w:name w:val="g2"/>
    <w:basedOn w:val="DefaultParagraphFont"/>
    <w:rsid w:val="00795983"/>
  </w:style>
  <w:style w:type="character" w:customStyle="1" w:styleId="current-selection">
    <w:name w:val="current-selection"/>
    <w:basedOn w:val="DefaultParagraphFont"/>
    <w:rsid w:val="00795983"/>
  </w:style>
  <w:style w:type="character" w:customStyle="1" w:styleId="gmail-im">
    <w:name w:val="gmail-im"/>
    <w:basedOn w:val="DefaultParagraphFont"/>
    <w:rsid w:val="00795983"/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795983"/>
    <w:rPr>
      <w:rFonts w:ascii="Verdana" w:eastAsia="Times New Roman" w:hAnsi="Verdana" w:cs="Times New Roman"/>
      <w:b/>
      <w:bCs/>
      <w:kern w:val="36"/>
      <w:sz w:val="28"/>
      <w:szCs w:val="4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795983"/>
    <w:rPr>
      <w:rFonts w:ascii="Verdana" w:eastAsiaTheme="majorEastAsia" w:hAnsi="Verdana" w:cstheme="majorBidi"/>
      <w:b/>
      <w:color w:val="0070C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59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598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598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5983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795983"/>
    <w:pPr>
      <w:tabs>
        <w:tab w:val="right" w:leader="dot" w:pos="9204"/>
      </w:tabs>
      <w:spacing w:after="100" w:line="360" w:lineRule="auto"/>
      <w:ind w:left="-142" w:firstLine="142"/>
    </w:pPr>
  </w:style>
  <w:style w:type="paragraph" w:styleId="TOC2">
    <w:name w:val="toc 2"/>
    <w:basedOn w:val="Normal"/>
    <w:next w:val="Normal"/>
    <w:autoRedefine/>
    <w:uiPriority w:val="39"/>
    <w:unhideWhenUsed/>
    <w:rsid w:val="00795983"/>
    <w:pPr>
      <w:spacing w:after="100"/>
      <w:ind w:left="2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95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98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59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983"/>
  </w:style>
  <w:style w:type="paragraph" w:styleId="Footer">
    <w:name w:val="footer"/>
    <w:basedOn w:val="Normal"/>
    <w:link w:val="FooterChar"/>
    <w:uiPriority w:val="99"/>
    <w:unhideWhenUsed/>
    <w:rsid w:val="007959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983"/>
  </w:style>
  <w:style w:type="character" w:styleId="CommentReference">
    <w:name w:val="annotation reference"/>
    <w:basedOn w:val="DefaultParagraphFont"/>
    <w:uiPriority w:val="99"/>
    <w:semiHidden/>
    <w:unhideWhenUsed/>
    <w:rsid w:val="00795983"/>
    <w:rPr>
      <w:sz w:val="16"/>
      <w:szCs w:val="16"/>
    </w:rPr>
  </w:style>
  <w:style w:type="paragraph" w:styleId="BodyTextIndent2">
    <w:name w:val="Body Text Indent 2"/>
    <w:basedOn w:val="Normal"/>
    <w:link w:val="BodyTextIndent2Char"/>
    <w:rsid w:val="00795983"/>
    <w:pPr>
      <w:tabs>
        <w:tab w:val="right" w:pos="9000"/>
      </w:tabs>
      <w:spacing w:before="120" w:after="0" w:line="400" w:lineRule="atLeast"/>
      <w:ind w:left="357"/>
    </w:pPr>
    <w:rPr>
      <w:rFonts w:ascii="Arial Narrow" w:eastAsia="Times New Roman" w:hAnsi="Arial Narrow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95983"/>
    <w:rPr>
      <w:rFonts w:ascii="Arial Narrow" w:eastAsia="Times New Roman" w:hAnsi="Arial Narrow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9598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95983"/>
    <w:rPr>
      <w:b/>
      <w:bCs/>
    </w:rPr>
  </w:style>
  <w:style w:type="character" w:styleId="Emphasis">
    <w:name w:val="Emphasis"/>
    <w:basedOn w:val="DefaultParagraphFont"/>
    <w:uiPriority w:val="20"/>
    <w:qFormat/>
    <w:rsid w:val="00795983"/>
    <w:rPr>
      <w:i/>
      <w:iCs/>
    </w:rPr>
  </w:style>
  <w:style w:type="paragraph" w:styleId="NormalWeb">
    <w:name w:val="Normal (Web)"/>
    <w:basedOn w:val="Normal"/>
    <w:uiPriority w:val="99"/>
    <w:unhideWhenUsed/>
    <w:rsid w:val="00795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59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5983"/>
    <w:rPr>
      <w:rFonts w:ascii="Courier New" w:eastAsia="Times New Roman" w:hAnsi="Courier New" w:cs="Courier New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9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8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95983"/>
    <w:rPr>
      <w:color w:val="808080"/>
    </w:rPr>
  </w:style>
  <w:style w:type="paragraph" w:styleId="NoSpacing">
    <w:name w:val="No Spacing"/>
    <w:basedOn w:val="Normal"/>
    <w:uiPriority w:val="1"/>
    <w:qFormat/>
    <w:rsid w:val="00795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istParagraph">
    <w:name w:val="List Paragraph"/>
    <w:basedOn w:val="Normal"/>
    <w:uiPriority w:val="34"/>
    <w:qFormat/>
    <w:rsid w:val="0079598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95983"/>
    <w:pPr>
      <w:keepNext/>
      <w:keepLines/>
      <w:spacing w:before="240" w:after="0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ha</dc:creator>
  <cp:keywords/>
  <dc:description/>
  <cp:lastModifiedBy>Madhumathi K.</cp:lastModifiedBy>
  <cp:revision>8</cp:revision>
  <dcterms:created xsi:type="dcterms:W3CDTF">2021-06-11T17:50:00Z</dcterms:created>
  <dcterms:modified xsi:type="dcterms:W3CDTF">2021-10-02T04:38:00Z</dcterms:modified>
</cp:coreProperties>
</file>